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70"/>
        <w:gridCol w:w="783"/>
        <w:gridCol w:w="784"/>
        <w:gridCol w:w="785"/>
        <w:gridCol w:w="781"/>
        <w:gridCol w:w="785"/>
        <w:gridCol w:w="779"/>
        <w:gridCol w:w="783"/>
        <w:gridCol w:w="784"/>
        <w:gridCol w:w="782"/>
      </w:tblGrid>
      <w:tr w:rsidR="001403DF" w:rsidRPr="00054372" w14:paraId="1CA1D9B2" w14:textId="77777777" w:rsidTr="00E02EAB">
        <w:trPr>
          <w:jc w:val="center"/>
        </w:trPr>
        <w:tc>
          <w:tcPr>
            <w:tcW w:w="8516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474E29AE" w14:textId="556DE2CD" w:rsidR="001403DF" w:rsidRPr="00054372" w:rsidRDefault="001403DF" w:rsidP="00E02EAB">
            <w:pPr>
              <w:rPr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Table </w:t>
            </w:r>
            <w:r w:rsidR="00907550">
              <w:rPr>
                <w:rFonts w:ascii="Times New Roman" w:hAnsi="Times New Roman"/>
                <w:b/>
                <w:lang w:val="en-GB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lang w:val="en-GB"/>
              </w:rPr>
              <w:t>1 |</w:t>
            </w:r>
            <w:r w:rsidRPr="00054372">
              <w:rPr>
                <w:rFonts w:ascii="Times New Roman" w:hAnsi="Times New Roman"/>
                <w:b/>
                <w:lang w:val="en-GB"/>
              </w:rPr>
              <w:t xml:space="preserve"> Average effective population values</w:t>
            </w:r>
          </w:p>
        </w:tc>
      </w:tr>
      <w:tr w:rsidR="001403DF" w:rsidRPr="00054372" w14:paraId="4A3EDD12" w14:textId="77777777" w:rsidTr="00E02EAB">
        <w:trPr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294135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54372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Generation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B742EE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54372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ALN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8F728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54372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ORT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29D5F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54372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MOP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019F80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54372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CAP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50AB4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54372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LWT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C751A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54372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SAL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93662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54372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DUR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C1D54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54372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KOL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1F139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054372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WIN</w:t>
            </w:r>
          </w:p>
        </w:tc>
      </w:tr>
      <w:tr w:rsidR="001403DF" w:rsidRPr="00054372" w14:paraId="3E9E4C83" w14:textId="77777777" w:rsidTr="00E02EAB">
        <w:trPr>
          <w:jc w:val="center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3E03E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E8928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0AD2E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4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09BE6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1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98665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1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5A13E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E7851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A8F3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84F71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08EDF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</w:tr>
      <w:tr w:rsidR="001403DF" w:rsidRPr="00054372" w14:paraId="1871435D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59EA1C5F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54F601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4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51267506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0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4B644E2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8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21637D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9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969ADA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6383C2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669A05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3D398F4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6439CCC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</w:tr>
      <w:tr w:rsidR="001403DF" w:rsidRPr="00054372" w14:paraId="3E540838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4C31F730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3E4D35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1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C8B8CF6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9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40AB9E98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94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12F0165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48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F9601BE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8CD8C58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08E004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2ACBA38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770D2C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</w:tr>
      <w:tr w:rsidR="001403DF" w:rsidRPr="00054372" w14:paraId="473097D7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38CC2F06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C34DB7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8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2D509D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7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1E8AA72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7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75DFA99C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9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07AA97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CC48510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A318530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8CF5C2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660E21B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</w:tr>
      <w:tr w:rsidR="001403DF" w:rsidRPr="00054372" w14:paraId="058AD216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2E3DE095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6DD86E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9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B8E00EC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6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1C63AD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10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CCD4E62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6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B44E97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DBDF265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B08D6F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3D2ADBF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3045EC66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</w:tr>
      <w:tr w:rsidR="001403DF" w:rsidRPr="00054372" w14:paraId="1E63A833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39AA3EFB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33EE45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44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ECBEB6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92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60128E8E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38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2F3CA02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1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D99823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5249F58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901AB05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00A8D3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4FD7A1B6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1</w:t>
            </w:r>
          </w:p>
        </w:tc>
      </w:tr>
      <w:tr w:rsidR="001403DF" w:rsidRPr="00054372" w14:paraId="19A7B00F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70386146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DF8B5D6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5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0964B2E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13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72F16E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52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48FCDA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26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BD2539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7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EDEB235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06784F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2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E654FF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FB9E58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5</w:t>
            </w:r>
          </w:p>
        </w:tc>
      </w:tr>
      <w:tr w:rsidR="001403DF" w:rsidRPr="00054372" w14:paraId="1C6D307E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5119E985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A20646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88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77B81855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39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6C8A6412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79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142DF5A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52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42361642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000AED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540C8F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16AC1E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379CFB9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</w:tr>
      <w:tr w:rsidR="001403DF" w:rsidRPr="00054372" w14:paraId="63F8A1D7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23EA1AAE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70E54E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8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BDD38D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50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60DAEFD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91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A2FF37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71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C9C9080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D6037AC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F448BA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3AECBD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23CF54E5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</w:tr>
      <w:tr w:rsidR="001403DF" w:rsidRPr="00054372" w14:paraId="62CA0FD2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5465AE57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BDE1566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33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71E7C31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83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63335B4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10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441DFF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90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E3964B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3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AD9887C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655EC3E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954CF48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65A0BEF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0</w:t>
            </w:r>
          </w:p>
        </w:tc>
      </w:tr>
      <w:tr w:rsidR="001403DF" w:rsidRPr="00054372" w14:paraId="4C82D593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7CCDD72F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FC5157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76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6D66082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20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9413E0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50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6F68F5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11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BE5671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AB1254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8EF6CD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42FEE8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DDE1970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6</w:t>
            </w:r>
          </w:p>
        </w:tc>
      </w:tr>
      <w:tr w:rsidR="001403DF" w:rsidRPr="00054372" w14:paraId="2A213BE3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524833DB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6FA2F0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19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36EAEA8C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63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6D34CFE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83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1E17CE78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49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258A272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D5CA28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5D37726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C8EB482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39AFD8E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0</w:t>
            </w:r>
          </w:p>
        </w:tc>
      </w:tr>
      <w:tr w:rsidR="001403DF" w:rsidRPr="00054372" w14:paraId="09497AD0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580333C1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DE5471C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60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FE5C86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08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D45D8FC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51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1BA1EC8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01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DFCAF1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1D7003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4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02F400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4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FB8196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6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4B405A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7</w:t>
            </w:r>
          </w:p>
        </w:tc>
      </w:tr>
      <w:tr w:rsidR="001403DF" w:rsidRPr="00054372" w14:paraId="1CC99F9C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62F9384E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DF1F1C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19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5D48F1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79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683647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19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9B1F8A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69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4B9D0D30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1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30FC13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E73CEC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6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BD01E1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11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2A1FB0A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30</w:t>
            </w:r>
          </w:p>
        </w:tc>
      </w:tr>
      <w:tr w:rsidR="001403DF" w:rsidRPr="00054372" w14:paraId="550007CA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7DFCF770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CAD86BC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6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5816CEA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59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E0306A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01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5242085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50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660069F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7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8ED951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3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D7DC9A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84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DAE0940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6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8A5A03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81</w:t>
            </w:r>
          </w:p>
        </w:tc>
      </w:tr>
      <w:tr w:rsidR="001403DF" w:rsidRPr="00054372" w14:paraId="1AF2521E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7D37B7DB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D9546D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65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2CB90B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28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67C1B9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63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23C536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21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4F57F8B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3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CEE93E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0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7ADAB16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42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0C8949A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19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9DA68C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61</w:t>
            </w:r>
          </w:p>
        </w:tc>
      </w:tr>
      <w:tr w:rsidR="001403DF" w:rsidRPr="00054372" w14:paraId="5D2EECA1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5D4508BC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C6D0B35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69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3E53D435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45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3100DAE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78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8DBC8F6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34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2B9397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2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6DD871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7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B94F5BE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11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5CA4592E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91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27FE2DC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44</w:t>
            </w:r>
          </w:p>
        </w:tc>
      </w:tr>
      <w:tr w:rsidR="001403DF" w:rsidRPr="00054372" w14:paraId="1D004241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6C38C550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9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8F66C52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00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00A6731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6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C9AD38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9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AB20ADC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77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B5761F8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2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256203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7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D1F2AF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04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FBF6E4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78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DF577C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98</w:t>
            </w:r>
          </w:p>
        </w:tc>
      </w:tr>
      <w:tr w:rsidR="001403DF" w:rsidRPr="00054372" w14:paraId="5BF5EB76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2DFA819B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6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E4AEC2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66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B52E91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47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56C4700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85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90A3BC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03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8A4BBA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8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2BEE402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03DF660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95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421659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77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0432BD8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27</w:t>
            </w:r>
          </w:p>
        </w:tc>
      </w:tr>
      <w:tr w:rsidR="001403DF" w:rsidRPr="00054372" w14:paraId="6F48911C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04570096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5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8BE317E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88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537D6EB0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88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E0C2D75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27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4389AF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64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A9E288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8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084EC3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0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6664CB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24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0D9A3A24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85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0B51DE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56</w:t>
            </w:r>
          </w:p>
        </w:tc>
      </w:tr>
      <w:tr w:rsidR="001403DF" w:rsidRPr="00054372" w14:paraId="14BBFF09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4DF3E4EB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5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0A1EE0E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83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7F364B06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53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60E9315E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73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D17DDA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69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479F4F32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37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5AE10F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6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1CEECB0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16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3A5B04EA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60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50D84AD7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32</w:t>
            </w:r>
          </w:p>
        </w:tc>
      </w:tr>
      <w:tr w:rsidR="001403DF" w:rsidRPr="00054372" w14:paraId="6CDCEE5B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0B33C973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5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CC3F7B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91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5026D56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93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92957E2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85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21D323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46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51B91B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2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DB2D6E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7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0EA39B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93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74B4583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10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45A8840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45</w:t>
            </w:r>
          </w:p>
        </w:tc>
      </w:tr>
      <w:tr w:rsidR="001403DF" w:rsidRPr="00054372" w14:paraId="234959EB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72B10AA6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5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CF26A3C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81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AE230E0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46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6279DA3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97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77B64055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10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5CEE57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2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D46690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4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13877C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80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E58E52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63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435B5E9C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49</w:t>
            </w:r>
          </w:p>
        </w:tc>
      </w:tr>
      <w:tr w:rsidR="001403DF" w:rsidRPr="00054372" w14:paraId="56235B5D" w14:textId="77777777" w:rsidTr="00E02EAB">
        <w:trPr>
          <w:jc w:val="center"/>
        </w:trPr>
        <w:tc>
          <w:tcPr>
            <w:tcW w:w="1470" w:type="dxa"/>
            <w:shd w:val="clear" w:color="auto" w:fill="auto"/>
            <w:vAlign w:val="center"/>
          </w:tcPr>
          <w:p w14:paraId="500B5EA4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4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F3AA45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7BFE450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20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47A6C62D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13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40D8283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97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554D772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47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2DA13E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2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33B009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60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5992F2CE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86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579A106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28</w:t>
            </w:r>
          </w:p>
        </w:tc>
      </w:tr>
      <w:tr w:rsidR="001403DF" w:rsidRPr="00054372" w14:paraId="324A9991" w14:textId="77777777" w:rsidTr="00E02EAB">
        <w:trPr>
          <w:jc w:val="center"/>
        </w:trPr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74E61D" w14:textId="77777777" w:rsidR="001403DF" w:rsidRPr="00054372" w:rsidRDefault="001403DF" w:rsidP="00E02EA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1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ACAC85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65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336D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148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ADB39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188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8F7BE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2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50C4B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03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54BAC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0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64E8B1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12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F94A8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48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6E05F" w14:textId="77777777" w:rsidR="001403DF" w:rsidRPr="00054372" w:rsidRDefault="001403DF" w:rsidP="00E02EA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0543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85</w:t>
            </w:r>
          </w:p>
        </w:tc>
      </w:tr>
    </w:tbl>
    <w:p w14:paraId="72F22FA8" w14:textId="77777777" w:rsidR="00577357" w:rsidRDefault="00577357"/>
    <w:sectPr w:rsidR="00577357" w:rsidSect="003B72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03DF"/>
    <w:rsid w:val="001403DF"/>
    <w:rsid w:val="003B72C6"/>
    <w:rsid w:val="00577357"/>
    <w:rsid w:val="0090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A7848D"/>
  <w14:defaultImageDpi w14:val="300"/>
  <w15:docId w15:val="{5BBB46DE-41A7-6F43-9BCF-7FF213A1D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3D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3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3DF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4</Characters>
  <Application>Microsoft Office Word</Application>
  <DocSecurity>0</DocSecurity>
  <Lines>8</Lines>
  <Paragraphs>2</Paragraphs>
  <ScaleCrop>false</ScaleCrop>
  <Company>Agricultural Research Council - BTP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pilo Hlongwane</dc:creator>
  <cp:keywords/>
  <dc:description/>
  <cp:lastModifiedBy>Microsoft Office User</cp:lastModifiedBy>
  <cp:revision>2</cp:revision>
  <dcterms:created xsi:type="dcterms:W3CDTF">2019-11-11T17:53:00Z</dcterms:created>
  <dcterms:modified xsi:type="dcterms:W3CDTF">2019-11-27T14:23:00Z</dcterms:modified>
</cp:coreProperties>
</file>